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1ADEE" w14:textId="4EABDF07" w:rsidR="004D77CE" w:rsidRPr="00834D2A" w:rsidRDefault="00115CB7" w:rsidP="00834D2A">
      <w:pPr>
        <w:spacing w:line="360" w:lineRule="auto"/>
        <w:jc w:val="center"/>
        <w:rPr>
          <w:rFonts w:ascii="Arial" w:eastAsia="Times New Roman" w:hAnsi="Arial" w:cs="Arial"/>
          <w:b/>
          <w:color w:val="000000"/>
          <w:sz w:val="28"/>
          <w:szCs w:val="28"/>
          <w:lang w:val="en-US"/>
        </w:rPr>
      </w:pPr>
      <w:proofErr w:type="spellStart"/>
      <w:r w:rsidRPr="002E4270">
        <w:rPr>
          <w:rFonts w:ascii="Arial" w:eastAsia="Times New Roman" w:hAnsi="Arial" w:cs="Arial"/>
          <w:b/>
          <w:color w:val="000000"/>
          <w:sz w:val="28"/>
          <w:szCs w:val="28"/>
          <w:lang w:val="en-US"/>
        </w:rPr>
        <w:t>Suplementary</w:t>
      </w:r>
      <w:proofErr w:type="spellEnd"/>
      <w:r w:rsidRPr="002E4270">
        <w:rPr>
          <w:rFonts w:ascii="Arial" w:eastAsia="Times New Roman" w:hAnsi="Arial" w:cs="Arial"/>
          <w:b/>
          <w:color w:val="000000"/>
          <w:sz w:val="28"/>
          <w:szCs w:val="28"/>
          <w:lang w:val="en-US"/>
        </w:rPr>
        <w:t xml:space="preserve"> material </w:t>
      </w:r>
      <w:r w:rsidR="000567BB">
        <w:rPr>
          <w:rFonts w:ascii="Arial" w:eastAsia="Times New Roman" w:hAnsi="Arial" w:cs="Arial"/>
          <w:b/>
          <w:color w:val="000000"/>
          <w:sz w:val="28"/>
          <w:szCs w:val="28"/>
          <w:lang w:val="en-US"/>
        </w:rPr>
        <w:t>8</w:t>
      </w:r>
      <w:r w:rsidRPr="002E4270">
        <w:rPr>
          <w:rFonts w:ascii="Arial" w:eastAsia="Times New Roman" w:hAnsi="Arial" w:cs="Arial"/>
          <w:b/>
          <w:color w:val="000000"/>
          <w:sz w:val="28"/>
          <w:szCs w:val="28"/>
          <w:lang w:val="en-US"/>
        </w:rPr>
        <w:t>: m</w:t>
      </w:r>
      <w:r w:rsidR="00AF4857" w:rsidRPr="002E4270">
        <w:rPr>
          <w:rFonts w:ascii="Arial" w:eastAsia="Times New Roman" w:hAnsi="Arial" w:cs="Arial"/>
          <w:b/>
          <w:color w:val="000000"/>
          <w:sz w:val="28"/>
          <w:szCs w:val="28"/>
          <w:lang w:val="en-US"/>
        </w:rPr>
        <w:t>itochondrial genome</w:t>
      </w:r>
      <w:r w:rsidR="009E6511" w:rsidRPr="002E4270">
        <w:rPr>
          <w:rFonts w:ascii="Arial" w:eastAsia="Times New Roman" w:hAnsi="Arial" w:cs="Arial"/>
          <w:b/>
          <w:color w:val="000000"/>
          <w:sz w:val="28"/>
          <w:szCs w:val="28"/>
          <w:lang w:val="en-US"/>
        </w:rPr>
        <w:t>s</w:t>
      </w:r>
    </w:p>
    <w:p w14:paraId="4E8C9CF1" w14:textId="20C6ACDD" w:rsidR="004D77CE" w:rsidRDefault="008C238A" w:rsidP="004D77CE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  <w:r w:rsidRPr="00115CB7">
        <w:rPr>
          <w:rFonts w:ascii="Arial" w:hAnsi="Arial" w:cs="Arial"/>
          <w:noProof/>
          <w:lang w:val="en-GB"/>
        </w:rPr>
        <w:drawing>
          <wp:anchor distT="0" distB="0" distL="114300" distR="114300" simplePos="0" relativeHeight="251661312" behindDoc="0" locked="0" layoutInCell="1" allowOverlap="1" wp14:anchorId="23A4C8E1" wp14:editId="06F02AF2">
            <wp:simplePos x="0" y="0"/>
            <wp:positionH relativeFrom="margin">
              <wp:align>center</wp:align>
            </wp:positionH>
            <wp:positionV relativeFrom="paragraph">
              <wp:posOffset>167640</wp:posOffset>
            </wp:positionV>
            <wp:extent cx="4029075" cy="3021806"/>
            <wp:effectExtent l="0" t="0" r="0" b="762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MitoCoverag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9075" cy="30218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82A248" w14:textId="067BADDB" w:rsidR="008C238A" w:rsidRDefault="00F570BF" w:rsidP="004D77CE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GB"/>
        </w:rPr>
        <w:t>A)</w:t>
      </w:r>
    </w:p>
    <w:p w14:paraId="7AE11D90" w14:textId="5A473BBB" w:rsidR="004D77CE" w:rsidRPr="00115CB7" w:rsidRDefault="004D77CE" w:rsidP="004D77CE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1728F9D9" w14:textId="4A30BE90" w:rsidR="004D77CE" w:rsidRPr="00115CB7" w:rsidRDefault="004D77CE" w:rsidP="004D77CE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1A05B494" w14:textId="77777777" w:rsidR="004D77CE" w:rsidRPr="00115CB7" w:rsidRDefault="004D77CE" w:rsidP="004D77CE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67ED54D3" w14:textId="77777777" w:rsidR="004D77CE" w:rsidRPr="00115CB7" w:rsidRDefault="004D77CE" w:rsidP="004D77CE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16DC124C" w14:textId="77777777" w:rsidR="004D77CE" w:rsidRPr="00115CB7" w:rsidRDefault="004D77CE" w:rsidP="004D77CE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13B6B9D1" w14:textId="77777777" w:rsidR="004D77CE" w:rsidRPr="00115CB7" w:rsidRDefault="004D77CE" w:rsidP="004D77CE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64032FFC" w14:textId="77777777" w:rsidR="004D77CE" w:rsidRPr="00115CB7" w:rsidRDefault="004D77CE" w:rsidP="004D77CE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6954C510" w14:textId="77777777" w:rsidR="004D77CE" w:rsidRPr="00115CB7" w:rsidRDefault="004D77CE" w:rsidP="004D77CE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7418F3F1" w14:textId="77777777" w:rsidR="004D77CE" w:rsidRDefault="004D77CE" w:rsidP="004D77CE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u w:val="single"/>
          <w:lang w:val="en-GB"/>
        </w:rPr>
      </w:pPr>
    </w:p>
    <w:p w14:paraId="7C534B6D" w14:textId="77777777" w:rsidR="004D77CE" w:rsidRDefault="004D77CE" w:rsidP="004D77CE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u w:val="single"/>
          <w:lang w:val="en-GB"/>
        </w:rPr>
      </w:pPr>
    </w:p>
    <w:p w14:paraId="22817D93" w14:textId="77777777" w:rsidR="004D77CE" w:rsidRDefault="004D77CE" w:rsidP="004D77CE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u w:val="single"/>
          <w:lang w:val="en-GB"/>
        </w:rPr>
      </w:pPr>
    </w:p>
    <w:p w14:paraId="6FC996A2" w14:textId="176CDD46" w:rsidR="004D77CE" w:rsidRPr="00834D2A" w:rsidRDefault="004D77CE" w:rsidP="002E4270">
      <w:pPr>
        <w:spacing w:line="36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  <w:r w:rsidRPr="00834D2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Average coverage along the mitochondrial genome over the 22 </w:t>
      </w:r>
      <w:r w:rsidRPr="00834D2A">
        <w:rPr>
          <w:rFonts w:ascii="Arial" w:eastAsia="Times New Roman" w:hAnsi="Arial" w:cs="Arial"/>
          <w:i/>
          <w:color w:val="000000"/>
          <w:sz w:val="24"/>
          <w:szCs w:val="24"/>
          <w:lang w:val="en-GB"/>
        </w:rPr>
        <w:t>T. thermophila</w:t>
      </w:r>
      <w:r w:rsidRPr="00834D2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strains. The 2kb from each extremity, composed of repea</w:t>
      </w:r>
      <w:bookmarkStart w:id="0" w:name="_GoBack"/>
      <w:bookmarkEnd w:id="0"/>
      <w:r w:rsidRPr="00834D2A">
        <w:rPr>
          <w:rFonts w:ascii="Arial" w:eastAsia="Times New Roman" w:hAnsi="Arial" w:cs="Arial"/>
          <w:color w:val="000000"/>
          <w:sz w:val="24"/>
          <w:szCs w:val="24"/>
          <w:lang w:val="en-GB"/>
        </w:rPr>
        <w:t>t regions, were excluded</w:t>
      </w:r>
      <w:r w:rsidR="002E4270" w:rsidRPr="00834D2A">
        <w:rPr>
          <w:rFonts w:ascii="Arial" w:eastAsia="Times New Roman" w:hAnsi="Arial" w:cs="Arial"/>
          <w:color w:val="000000"/>
          <w:sz w:val="24"/>
          <w:szCs w:val="24"/>
          <w:lang w:val="en-GB"/>
        </w:rPr>
        <w:t>.</w:t>
      </w:r>
    </w:p>
    <w:p w14:paraId="0B2B8020" w14:textId="2F0FB885" w:rsidR="006B0BB8" w:rsidRPr="002E4270" w:rsidRDefault="006B0BB8" w:rsidP="00AF4857">
      <w:pPr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2C628A94" w14:textId="7B0FE35E" w:rsidR="00AF4857" w:rsidRPr="00115CB7" w:rsidRDefault="00CD011D" w:rsidP="006B0BB8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  <w:r w:rsidRPr="00115CB7">
        <w:rPr>
          <w:rFonts w:ascii="Arial" w:eastAsia="Times New Roman" w:hAnsi="Arial" w:cs="Arial"/>
          <w:noProof/>
          <w:color w:val="000000"/>
          <w:sz w:val="20"/>
          <w:szCs w:val="20"/>
          <w:lang w:val="en-GB"/>
        </w:rPr>
        <w:drawing>
          <wp:anchor distT="0" distB="0" distL="114300" distR="114300" simplePos="0" relativeHeight="251663360" behindDoc="0" locked="0" layoutInCell="1" allowOverlap="1" wp14:anchorId="55ED56F3" wp14:editId="1A50F008">
            <wp:simplePos x="0" y="0"/>
            <wp:positionH relativeFrom="margin">
              <wp:align>center</wp:align>
            </wp:positionH>
            <wp:positionV relativeFrom="paragraph">
              <wp:posOffset>7620</wp:posOffset>
            </wp:positionV>
            <wp:extent cx="3870960" cy="3870960"/>
            <wp:effectExtent l="0" t="0" r="0" b="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SMitovsMAC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0960" cy="3870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570BF">
        <w:rPr>
          <w:rFonts w:ascii="Arial" w:eastAsia="Times New Roman" w:hAnsi="Arial" w:cs="Arial"/>
          <w:color w:val="000000"/>
          <w:sz w:val="24"/>
          <w:szCs w:val="24"/>
          <w:lang w:val="en-GB"/>
        </w:rPr>
        <w:t>B)</w:t>
      </w:r>
    </w:p>
    <w:p w14:paraId="5B6B1380" w14:textId="596C5FD3" w:rsidR="00A1797C" w:rsidRPr="00115CB7" w:rsidRDefault="00A1797C">
      <w:pPr>
        <w:rPr>
          <w:rFonts w:ascii="Arial" w:hAnsi="Arial" w:cs="Arial"/>
          <w:lang w:val="en-GB"/>
        </w:rPr>
      </w:pPr>
    </w:p>
    <w:p w14:paraId="2DA50FCC" w14:textId="3F368CEB" w:rsidR="0054204D" w:rsidRDefault="0054204D">
      <w:pPr>
        <w:rPr>
          <w:rFonts w:ascii="Arial" w:hAnsi="Arial" w:cs="Arial"/>
          <w:lang w:val="en-GB"/>
        </w:rPr>
      </w:pPr>
    </w:p>
    <w:p w14:paraId="5DBAE618" w14:textId="76A1440E" w:rsidR="00CD011D" w:rsidRPr="00115CB7" w:rsidRDefault="00CD011D" w:rsidP="00CD011D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661A1935" w14:textId="2FE9D3E7" w:rsidR="00CD011D" w:rsidRPr="00115CB7" w:rsidRDefault="00CD011D" w:rsidP="00CD011D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1245F513" w14:textId="145C7A3D" w:rsidR="00CD011D" w:rsidRPr="00115CB7" w:rsidRDefault="00CD011D" w:rsidP="00CD011D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20D7A62E" w14:textId="01EA2679" w:rsidR="00CD011D" w:rsidRPr="00115CB7" w:rsidRDefault="00CD011D" w:rsidP="00CD011D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0C0F091B" w14:textId="26CE916D" w:rsidR="00CD011D" w:rsidRPr="00115CB7" w:rsidRDefault="00CD011D" w:rsidP="00CD011D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37DD14D8" w14:textId="77777777" w:rsidR="00CD011D" w:rsidRPr="00115CB7" w:rsidRDefault="00CD011D" w:rsidP="00CD011D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3775799C" w14:textId="77777777" w:rsidR="00CD011D" w:rsidRPr="00115CB7" w:rsidRDefault="00CD011D" w:rsidP="00CD011D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30C73907" w14:textId="77777777" w:rsidR="00CD011D" w:rsidRPr="00115CB7" w:rsidRDefault="00CD011D" w:rsidP="00CD011D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65E395D6" w14:textId="77777777" w:rsidR="00CD011D" w:rsidRPr="00115CB7" w:rsidRDefault="00CD011D" w:rsidP="00CD011D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66F819D7" w14:textId="77777777" w:rsidR="00CD011D" w:rsidRPr="00115CB7" w:rsidRDefault="00CD011D" w:rsidP="00CD011D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57044AE9" w14:textId="77777777" w:rsidR="00CD011D" w:rsidRPr="00115CB7" w:rsidRDefault="00CD011D" w:rsidP="00CD011D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5ABAA582" w14:textId="77777777" w:rsidR="00CD011D" w:rsidRPr="00115CB7" w:rsidRDefault="00CD011D" w:rsidP="00CD011D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456C5666" w14:textId="77777777" w:rsidR="00CD011D" w:rsidRPr="00115CB7" w:rsidRDefault="00CD011D" w:rsidP="00CD011D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683B6FA7" w14:textId="4FEE6085" w:rsidR="00CD011D" w:rsidRPr="00115CB7" w:rsidRDefault="0080320C" w:rsidP="00CD011D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GB"/>
        </w:rPr>
        <w:t>za</w:t>
      </w:r>
    </w:p>
    <w:p w14:paraId="4B374963" w14:textId="77777777" w:rsidR="00CD011D" w:rsidRPr="00115CB7" w:rsidRDefault="00CD011D" w:rsidP="00CD011D">
      <w:pPr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5F72E5F8" w14:textId="2094FA70" w:rsidR="00CD011D" w:rsidRPr="00834D2A" w:rsidRDefault="00CD011D" w:rsidP="00CD011D">
      <w:pPr>
        <w:spacing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  <w:r w:rsidRPr="00834D2A">
        <w:rPr>
          <w:rFonts w:ascii="Arial" w:eastAsia="Times New Roman" w:hAnsi="Arial" w:cs="Arial"/>
          <w:color w:val="000000"/>
          <w:sz w:val="24"/>
          <w:szCs w:val="24"/>
          <w:lang w:val="en-GB"/>
        </w:rPr>
        <w:t>Mitochondrial coverage as a function of MAC coverage in the 22 strains, with respective distributions on the top and the right of the graph.</w:t>
      </w:r>
    </w:p>
    <w:p w14:paraId="2AC8D888" w14:textId="77777777" w:rsidR="006B0BB8" w:rsidRPr="00115CB7" w:rsidRDefault="006B0BB8">
      <w:pPr>
        <w:rPr>
          <w:rFonts w:ascii="Arial" w:hAnsi="Arial" w:cs="Arial"/>
          <w:lang w:val="en-GB"/>
        </w:rPr>
      </w:pPr>
    </w:p>
    <w:p w14:paraId="3567C224" w14:textId="41D8A99E" w:rsidR="00AB2DB2" w:rsidRDefault="00F570B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C)</w:t>
      </w:r>
    </w:p>
    <w:p w14:paraId="2FEFD6F6" w14:textId="77777777" w:rsidR="00F570BF" w:rsidRDefault="00F570BF">
      <w:pPr>
        <w:rPr>
          <w:rFonts w:ascii="Arial" w:hAnsi="Arial" w:cs="Arial"/>
          <w:lang w:val="en-GB"/>
        </w:rPr>
      </w:pPr>
    </w:p>
    <w:p w14:paraId="67574FB4" w14:textId="7D4BC930" w:rsidR="002E4270" w:rsidRDefault="002E4270">
      <w:pPr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noProof/>
          <w:lang w:val="en-GB"/>
        </w:rPr>
        <w:drawing>
          <wp:anchor distT="0" distB="0" distL="114300" distR="114300" simplePos="0" relativeHeight="251664384" behindDoc="0" locked="0" layoutInCell="1" allowOverlap="1" wp14:anchorId="237DC48B" wp14:editId="41E1A5B9">
            <wp:simplePos x="0" y="0"/>
            <wp:positionH relativeFrom="column">
              <wp:posOffset>-699769</wp:posOffset>
            </wp:positionH>
            <wp:positionV relativeFrom="paragraph">
              <wp:posOffset>19</wp:posOffset>
            </wp:positionV>
            <wp:extent cx="7058660" cy="5780178"/>
            <wp:effectExtent l="0" t="0" r="0" b="0"/>
            <wp:wrapThrough wrapText="bothSides">
              <wp:wrapPolygon edited="0">
                <wp:start x="20694" y="71"/>
                <wp:lineTo x="4430" y="427"/>
                <wp:lineTo x="175" y="641"/>
                <wp:lineTo x="175" y="5624"/>
                <wp:lineTo x="4430" y="5909"/>
                <wp:lineTo x="15331" y="5909"/>
                <wp:lineTo x="15331" y="7831"/>
                <wp:lineTo x="16322" y="8187"/>
                <wp:lineTo x="18363" y="8187"/>
                <wp:lineTo x="18363" y="10679"/>
                <wp:lineTo x="19412" y="11604"/>
                <wp:lineTo x="19645" y="11604"/>
                <wp:lineTo x="19645" y="19578"/>
                <wp:lineTo x="8045" y="20646"/>
                <wp:lineTo x="8045" y="20788"/>
                <wp:lineTo x="9735" y="21287"/>
                <wp:lineTo x="9910" y="21429"/>
                <wp:lineTo x="10551" y="21429"/>
                <wp:lineTo x="12533" y="20860"/>
                <wp:lineTo x="12533" y="20717"/>
                <wp:lineTo x="20403" y="20219"/>
                <wp:lineTo x="20636" y="20005"/>
                <wp:lineTo x="19937" y="19578"/>
                <wp:lineTo x="21161" y="19365"/>
                <wp:lineTo x="21161" y="19080"/>
                <wp:lineTo x="19937" y="18439"/>
                <wp:lineTo x="20403" y="18439"/>
                <wp:lineTo x="20578" y="18083"/>
                <wp:lineTo x="20520" y="17300"/>
                <wp:lineTo x="20753" y="16588"/>
                <wp:lineTo x="20636" y="16303"/>
                <wp:lineTo x="19995" y="16161"/>
                <wp:lineTo x="20578" y="15662"/>
                <wp:lineTo x="20578" y="15378"/>
                <wp:lineTo x="19995" y="15022"/>
                <wp:lineTo x="20461" y="15022"/>
                <wp:lineTo x="20753" y="14523"/>
                <wp:lineTo x="20578" y="12815"/>
                <wp:lineTo x="20286" y="12744"/>
                <wp:lineTo x="20694" y="12032"/>
                <wp:lineTo x="20636" y="11818"/>
                <wp:lineTo x="19937" y="11604"/>
                <wp:lineTo x="20636" y="11249"/>
                <wp:lineTo x="20636" y="11035"/>
                <wp:lineTo x="19995" y="10465"/>
                <wp:lineTo x="20520" y="10465"/>
                <wp:lineTo x="20753" y="10038"/>
                <wp:lineTo x="20869" y="8543"/>
                <wp:lineTo x="20694" y="8258"/>
                <wp:lineTo x="20112" y="8187"/>
                <wp:lineTo x="20636" y="7689"/>
                <wp:lineTo x="20636" y="7404"/>
                <wp:lineTo x="20112" y="7048"/>
                <wp:lineTo x="20578" y="6906"/>
                <wp:lineTo x="20578" y="6550"/>
                <wp:lineTo x="20112" y="5909"/>
                <wp:lineTo x="20578" y="5909"/>
                <wp:lineTo x="20636" y="5553"/>
                <wp:lineTo x="20345" y="4770"/>
                <wp:lineTo x="21103" y="3987"/>
                <wp:lineTo x="21161" y="3773"/>
                <wp:lineTo x="20578" y="3631"/>
                <wp:lineTo x="21277" y="3204"/>
                <wp:lineTo x="21277" y="2919"/>
                <wp:lineTo x="20578" y="2492"/>
                <wp:lineTo x="20986" y="2492"/>
                <wp:lineTo x="21336" y="1922"/>
                <wp:lineTo x="21161" y="71"/>
                <wp:lineTo x="20694" y="71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8226" cy="57880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630439" w14:textId="0188EF2A" w:rsidR="002E4270" w:rsidRDefault="002E4270">
      <w:pPr>
        <w:rPr>
          <w:rFonts w:ascii="Arial" w:hAnsi="Arial" w:cs="Arial"/>
          <w:lang w:val="en-GB"/>
        </w:rPr>
      </w:pPr>
    </w:p>
    <w:p w14:paraId="1931B06F" w14:textId="007E47E3" w:rsidR="002E4270" w:rsidRDefault="002E4270">
      <w:pPr>
        <w:rPr>
          <w:rFonts w:ascii="Arial" w:hAnsi="Arial" w:cs="Arial"/>
          <w:lang w:val="en-GB"/>
        </w:rPr>
      </w:pPr>
    </w:p>
    <w:p w14:paraId="18C31FDC" w14:textId="5F063DAA" w:rsidR="002E4270" w:rsidRDefault="002E4270">
      <w:pPr>
        <w:rPr>
          <w:rFonts w:ascii="Arial" w:hAnsi="Arial" w:cs="Arial"/>
          <w:lang w:val="en-GB"/>
        </w:rPr>
      </w:pPr>
    </w:p>
    <w:p w14:paraId="6405DB63" w14:textId="77777777" w:rsidR="002E4270" w:rsidRDefault="002E4270">
      <w:pPr>
        <w:rPr>
          <w:rFonts w:ascii="Arial" w:hAnsi="Arial" w:cs="Arial"/>
          <w:lang w:val="en-GB"/>
        </w:rPr>
      </w:pPr>
    </w:p>
    <w:p w14:paraId="5200450C" w14:textId="1122A242" w:rsidR="002E4270" w:rsidRDefault="002E4270">
      <w:pPr>
        <w:rPr>
          <w:rFonts w:ascii="Arial" w:hAnsi="Arial" w:cs="Arial"/>
          <w:lang w:val="en-GB"/>
        </w:rPr>
      </w:pPr>
    </w:p>
    <w:p w14:paraId="2EFDB100" w14:textId="77777777" w:rsidR="002E4270" w:rsidRDefault="002E4270">
      <w:pPr>
        <w:rPr>
          <w:rFonts w:ascii="Arial" w:hAnsi="Arial" w:cs="Arial"/>
          <w:lang w:val="en-GB"/>
        </w:rPr>
      </w:pPr>
    </w:p>
    <w:p w14:paraId="128F89F5" w14:textId="77777777" w:rsidR="002E4270" w:rsidRDefault="002E4270">
      <w:pPr>
        <w:rPr>
          <w:rFonts w:ascii="Arial" w:hAnsi="Arial" w:cs="Arial"/>
          <w:lang w:val="en-GB"/>
        </w:rPr>
      </w:pPr>
    </w:p>
    <w:p w14:paraId="177D6721" w14:textId="5F60AAD4" w:rsidR="002E4270" w:rsidRDefault="002E4270">
      <w:pPr>
        <w:rPr>
          <w:rFonts w:ascii="Arial" w:hAnsi="Arial" w:cs="Arial"/>
          <w:lang w:val="en-GB"/>
        </w:rPr>
      </w:pPr>
    </w:p>
    <w:p w14:paraId="6FF66659" w14:textId="77777777" w:rsidR="002E4270" w:rsidRDefault="002E4270">
      <w:pPr>
        <w:rPr>
          <w:rFonts w:ascii="Arial" w:hAnsi="Arial" w:cs="Arial"/>
          <w:lang w:val="en-GB"/>
        </w:rPr>
      </w:pPr>
    </w:p>
    <w:p w14:paraId="43D99FF4" w14:textId="77777777" w:rsidR="002E4270" w:rsidRDefault="002E4270">
      <w:pPr>
        <w:rPr>
          <w:rFonts w:ascii="Arial" w:hAnsi="Arial" w:cs="Arial"/>
          <w:lang w:val="en-GB"/>
        </w:rPr>
      </w:pPr>
    </w:p>
    <w:p w14:paraId="636E7516" w14:textId="1C421BAE" w:rsidR="002E4270" w:rsidRDefault="002E4270">
      <w:pPr>
        <w:rPr>
          <w:rFonts w:ascii="Arial" w:hAnsi="Arial" w:cs="Arial"/>
          <w:lang w:val="en-GB"/>
        </w:rPr>
      </w:pPr>
    </w:p>
    <w:p w14:paraId="412F8DB2" w14:textId="77777777" w:rsidR="002E4270" w:rsidRDefault="002E4270">
      <w:pPr>
        <w:rPr>
          <w:rFonts w:ascii="Arial" w:hAnsi="Arial" w:cs="Arial"/>
          <w:lang w:val="en-GB"/>
        </w:rPr>
      </w:pPr>
    </w:p>
    <w:p w14:paraId="508703CA" w14:textId="77777777" w:rsidR="002E4270" w:rsidRDefault="002E4270">
      <w:pPr>
        <w:rPr>
          <w:rFonts w:ascii="Arial" w:hAnsi="Arial" w:cs="Arial"/>
          <w:lang w:val="en-GB"/>
        </w:rPr>
      </w:pPr>
    </w:p>
    <w:p w14:paraId="036427F6" w14:textId="2E4783B9" w:rsidR="002E4270" w:rsidRDefault="002E4270">
      <w:pPr>
        <w:rPr>
          <w:rFonts w:ascii="Arial" w:hAnsi="Arial" w:cs="Arial"/>
          <w:lang w:val="en-GB"/>
        </w:rPr>
      </w:pPr>
    </w:p>
    <w:p w14:paraId="0C85ED6D" w14:textId="77777777" w:rsidR="002E4270" w:rsidRDefault="002E4270">
      <w:pPr>
        <w:rPr>
          <w:rFonts w:ascii="Arial" w:hAnsi="Arial" w:cs="Arial"/>
          <w:lang w:val="en-GB"/>
        </w:rPr>
      </w:pPr>
    </w:p>
    <w:p w14:paraId="4DA19299" w14:textId="77777777" w:rsidR="002E4270" w:rsidRDefault="002E4270">
      <w:pPr>
        <w:rPr>
          <w:rFonts w:ascii="Arial" w:hAnsi="Arial" w:cs="Arial"/>
          <w:lang w:val="en-GB"/>
        </w:rPr>
      </w:pPr>
    </w:p>
    <w:p w14:paraId="719F4A27" w14:textId="77777777" w:rsidR="002E4270" w:rsidRDefault="002E4270">
      <w:pPr>
        <w:rPr>
          <w:rFonts w:ascii="Arial" w:hAnsi="Arial" w:cs="Arial"/>
          <w:lang w:val="en-GB"/>
        </w:rPr>
      </w:pPr>
    </w:p>
    <w:p w14:paraId="41FBC8BD" w14:textId="77777777" w:rsidR="002E4270" w:rsidRDefault="002E4270">
      <w:pPr>
        <w:rPr>
          <w:rFonts w:ascii="Arial" w:hAnsi="Arial" w:cs="Arial"/>
          <w:lang w:val="en-GB"/>
        </w:rPr>
      </w:pPr>
    </w:p>
    <w:p w14:paraId="6AB07852" w14:textId="6F220499" w:rsidR="00AB2DB2" w:rsidRDefault="00AB2DB2">
      <w:pPr>
        <w:rPr>
          <w:rFonts w:ascii="Arial" w:hAnsi="Arial" w:cs="Arial"/>
          <w:lang w:val="en-GB"/>
        </w:rPr>
      </w:pPr>
    </w:p>
    <w:p w14:paraId="457C0BB1" w14:textId="0251D38C" w:rsidR="00AB2DB2" w:rsidRDefault="00AB2DB2">
      <w:pPr>
        <w:rPr>
          <w:rFonts w:ascii="Arial" w:hAnsi="Arial" w:cs="Arial"/>
          <w:lang w:val="en-GB"/>
        </w:rPr>
      </w:pPr>
    </w:p>
    <w:p w14:paraId="182D4AC6" w14:textId="1C9A4827" w:rsidR="00AB2DB2" w:rsidRDefault="00AB2DB2">
      <w:pPr>
        <w:rPr>
          <w:rFonts w:ascii="Arial" w:hAnsi="Arial" w:cs="Arial"/>
          <w:lang w:val="en-GB"/>
        </w:rPr>
      </w:pPr>
    </w:p>
    <w:p w14:paraId="6F57C72C" w14:textId="77777777" w:rsidR="002E4270" w:rsidRDefault="002E4270" w:rsidP="002E4270">
      <w:pPr>
        <w:spacing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0BC3C3C2" w14:textId="77777777" w:rsidR="002E4270" w:rsidRDefault="002E4270" w:rsidP="002E4270">
      <w:pPr>
        <w:spacing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6DF6666C" w14:textId="77777777" w:rsidR="002E4270" w:rsidRDefault="002E4270" w:rsidP="002E4270">
      <w:pPr>
        <w:spacing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2039E8AF" w14:textId="77777777" w:rsidR="002E4270" w:rsidRDefault="002E4270" w:rsidP="002E4270">
      <w:pPr>
        <w:spacing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3C1CE97D" w14:textId="77777777" w:rsidR="002E4270" w:rsidRDefault="002E4270" w:rsidP="002E4270">
      <w:pPr>
        <w:spacing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14:paraId="4A7EA184" w14:textId="5F7239B6" w:rsidR="002E4270" w:rsidRPr="00834D2A" w:rsidRDefault="002E4270" w:rsidP="002E4270">
      <w:pPr>
        <w:spacing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  <w:r w:rsidRPr="00834D2A">
        <w:rPr>
          <w:rFonts w:ascii="Arial" w:eastAsia="Times New Roman" w:hAnsi="Arial" w:cs="Arial"/>
          <w:color w:val="000000"/>
          <w:sz w:val="24"/>
          <w:szCs w:val="24"/>
          <w:lang w:val="en-GB"/>
        </w:rPr>
        <w:t>Neighbour-joining tree based on the whole mitochondrial genome of our 22 strains plus the reference SB210 mitochondrial genome.</w:t>
      </w:r>
    </w:p>
    <w:p w14:paraId="65CECFD1" w14:textId="56570C00" w:rsidR="00AB2DB2" w:rsidRDefault="00AB2DB2">
      <w:pPr>
        <w:rPr>
          <w:rFonts w:ascii="Arial" w:hAnsi="Arial" w:cs="Arial"/>
          <w:lang w:val="en-GB"/>
        </w:rPr>
      </w:pPr>
    </w:p>
    <w:p w14:paraId="64743743" w14:textId="77777777" w:rsidR="00AB2DB2" w:rsidRPr="00115CB7" w:rsidRDefault="00AB2DB2">
      <w:pPr>
        <w:rPr>
          <w:rFonts w:ascii="Arial" w:hAnsi="Arial" w:cs="Arial"/>
          <w:lang w:val="en-GB"/>
        </w:rPr>
      </w:pPr>
    </w:p>
    <w:p w14:paraId="0E4853B7" w14:textId="07C03DF8" w:rsidR="002E4270" w:rsidRDefault="002E4270">
      <w:pPr>
        <w:rPr>
          <w:rFonts w:ascii="Arial" w:hAnsi="Arial" w:cs="Arial"/>
          <w:lang w:val="en-GB"/>
        </w:rPr>
      </w:pPr>
    </w:p>
    <w:p w14:paraId="75160631" w14:textId="68F8815B" w:rsidR="002E4270" w:rsidRDefault="002E4270">
      <w:pPr>
        <w:rPr>
          <w:rFonts w:ascii="Arial" w:hAnsi="Arial" w:cs="Arial"/>
          <w:lang w:val="en-GB"/>
        </w:rPr>
      </w:pPr>
    </w:p>
    <w:p w14:paraId="20876E21" w14:textId="0698BB50" w:rsidR="002E4270" w:rsidRDefault="002E4270">
      <w:pPr>
        <w:rPr>
          <w:rFonts w:ascii="Arial" w:hAnsi="Arial" w:cs="Arial"/>
          <w:lang w:val="en-GB"/>
        </w:rPr>
      </w:pPr>
    </w:p>
    <w:p w14:paraId="2C569EF1" w14:textId="121C43D8" w:rsidR="002E4270" w:rsidRDefault="002E4270">
      <w:pPr>
        <w:rPr>
          <w:rFonts w:ascii="Arial" w:hAnsi="Arial" w:cs="Arial"/>
          <w:lang w:val="en-GB"/>
        </w:rPr>
      </w:pPr>
    </w:p>
    <w:p w14:paraId="61636319" w14:textId="3CDDA7AD" w:rsidR="002E4270" w:rsidRDefault="002E4270">
      <w:pPr>
        <w:rPr>
          <w:rFonts w:ascii="Arial" w:hAnsi="Arial" w:cs="Arial"/>
          <w:lang w:val="en-GB"/>
        </w:rPr>
      </w:pPr>
    </w:p>
    <w:p w14:paraId="1E76596A" w14:textId="3D50E883" w:rsidR="002E4270" w:rsidRDefault="002E4270">
      <w:pPr>
        <w:rPr>
          <w:rFonts w:ascii="Arial" w:hAnsi="Arial" w:cs="Arial"/>
          <w:lang w:val="en-GB"/>
        </w:rPr>
      </w:pPr>
    </w:p>
    <w:p w14:paraId="63F4BB7C" w14:textId="3EC97257" w:rsidR="002E4270" w:rsidRDefault="002E4270">
      <w:pPr>
        <w:rPr>
          <w:rFonts w:ascii="Arial" w:hAnsi="Arial" w:cs="Arial"/>
          <w:lang w:val="en-GB"/>
        </w:rPr>
      </w:pPr>
    </w:p>
    <w:p w14:paraId="51345BD4" w14:textId="60B3C741" w:rsidR="002E4270" w:rsidRDefault="002E4270">
      <w:pPr>
        <w:rPr>
          <w:rFonts w:ascii="Arial" w:hAnsi="Arial" w:cs="Arial"/>
          <w:lang w:val="en-GB"/>
        </w:rPr>
      </w:pPr>
    </w:p>
    <w:p w14:paraId="6BEFF063" w14:textId="6EE5F5C1" w:rsidR="002E4270" w:rsidRDefault="002E4270">
      <w:pPr>
        <w:rPr>
          <w:rFonts w:ascii="Arial" w:hAnsi="Arial" w:cs="Arial"/>
          <w:lang w:val="en-GB"/>
        </w:rPr>
      </w:pPr>
    </w:p>
    <w:p w14:paraId="0711ED9E" w14:textId="200A8735" w:rsidR="002E4270" w:rsidRDefault="00F570B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D)</w:t>
      </w:r>
    </w:p>
    <w:p w14:paraId="4EF1CAB4" w14:textId="07768F12" w:rsidR="00F570BF" w:rsidRDefault="00F570BF">
      <w:pPr>
        <w:rPr>
          <w:rFonts w:ascii="Arial" w:hAnsi="Arial" w:cs="Arial"/>
          <w:lang w:val="en-GB"/>
        </w:rPr>
      </w:pPr>
    </w:p>
    <w:p w14:paraId="0826A5C7" w14:textId="42B6EF7A" w:rsidR="00F570BF" w:rsidRDefault="00F570BF">
      <w:pPr>
        <w:rPr>
          <w:rFonts w:ascii="Arial" w:hAnsi="Arial" w:cs="Arial"/>
          <w:lang w:val="en-GB"/>
        </w:rPr>
      </w:pPr>
    </w:p>
    <w:p w14:paraId="5132E45E" w14:textId="7F0DF010" w:rsidR="00F570BF" w:rsidRDefault="00F570BF">
      <w:pPr>
        <w:rPr>
          <w:rFonts w:ascii="Arial" w:hAnsi="Arial" w:cs="Arial"/>
          <w:lang w:val="en-GB"/>
        </w:rPr>
      </w:pPr>
      <w:r w:rsidRPr="0014050D">
        <w:rPr>
          <w:rFonts w:ascii="Arial" w:hAnsi="Arial" w:cs="Arial"/>
          <w:noProof/>
          <w:lang w:val="en-GB"/>
        </w:rPr>
        <w:drawing>
          <wp:anchor distT="0" distB="0" distL="114300" distR="114300" simplePos="0" relativeHeight="251665408" behindDoc="0" locked="0" layoutInCell="1" allowOverlap="1" wp14:anchorId="452AFABB" wp14:editId="4356AC57">
            <wp:simplePos x="0" y="0"/>
            <wp:positionH relativeFrom="margin">
              <wp:posOffset>-688731</wp:posOffset>
            </wp:positionH>
            <wp:positionV relativeFrom="paragraph">
              <wp:posOffset>177361</wp:posOffset>
            </wp:positionV>
            <wp:extent cx="7191571" cy="6088409"/>
            <wp:effectExtent l="0" t="0" r="9525" b="7620"/>
            <wp:wrapNone/>
            <wp:docPr id="7" name="Image 7" descr="C:\Users\Delphine Legrand\AppData\Local\Temp\cox1-Tetrahymena-MSO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phine Legrand\AppData\Local\Temp\cox1-Tetrahymena-MSOK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582"/>
                    <a:stretch/>
                  </pic:blipFill>
                  <pic:spPr bwMode="auto">
                    <a:xfrm>
                      <a:off x="0" y="0"/>
                      <a:ext cx="7191571" cy="6088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F1CDB9" w14:textId="3470DF47" w:rsidR="00F570BF" w:rsidRDefault="00F570BF">
      <w:pPr>
        <w:rPr>
          <w:rFonts w:ascii="Arial" w:hAnsi="Arial" w:cs="Arial"/>
          <w:lang w:val="en-GB"/>
        </w:rPr>
      </w:pPr>
    </w:p>
    <w:p w14:paraId="16DE7E57" w14:textId="638C6996" w:rsidR="00F570BF" w:rsidRDefault="00F570BF">
      <w:pPr>
        <w:rPr>
          <w:rFonts w:ascii="Arial" w:hAnsi="Arial" w:cs="Arial"/>
          <w:lang w:val="en-GB"/>
        </w:rPr>
      </w:pPr>
    </w:p>
    <w:p w14:paraId="0067E035" w14:textId="55C87010" w:rsidR="00F570BF" w:rsidRDefault="00F570BF">
      <w:pPr>
        <w:rPr>
          <w:rFonts w:ascii="Arial" w:hAnsi="Arial" w:cs="Arial"/>
          <w:lang w:val="en-GB"/>
        </w:rPr>
      </w:pPr>
    </w:p>
    <w:p w14:paraId="258D38FC" w14:textId="35CFF157" w:rsidR="00F570BF" w:rsidRDefault="00F570BF">
      <w:pPr>
        <w:rPr>
          <w:rFonts w:ascii="Arial" w:hAnsi="Arial" w:cs="Arial"/>
          <w:lang w:val="en-GB"/>
        </w:rPr>
      </w:pPr>
    </w:p>
    <w:p w14:paraId="056A6FA0" w14:textId="5F48F882" w:rsidR="00F570BF" w:rsidRDefault="00F570BF">
      <w:pPr>
        <w:rPr>
          <w:rFonts w:ascii="Arial" w:hAnsi="Arial" w:cs="Arial"/>
          <w:lang w:val="en-GB"/>
        </w:rPr>
      </w:pPr>
    </w:p>
    <w:p w14:paraId="0D727396" w14:textId="77777777" w:rsidR="00F570BF" w:rsidRDefault="00F570BF">
      <w:pPr>
        <w:rPr>
          <w:rFonts w:ascii="Arial" w:hAnsi="Arial" w:cs="Arial"/>
          <w:lang w:val="en-GB"/>
        </w:rPr>
      </w:pPr>
    </w:p>
    <w:p w14:paraId="7CA835E7" w14:textId="179DCC4B" w:rsidR="002E4270" w:rsidRDefault="002E4270">
      <w:pPr>
        <w:rPr>
          <w:rFonts w:ascii="Arial" w:hAnsi="Arial" w:cs="Arial"/>
          <w:lang w:val="en-GB"/>
        </w:rPr>
      </w:pPr>
    </w:p>
    <w:p w14:paraId="24E25295" w14:textId="4001E288" w:rsidR="002E4270" w:rsidRDefault="002E4270">
      <w:pPr>
        <w:rPr>
          <w:rFonts w:ascii="Arial" w:hAnsi="Arial" w:cs="Arial"/>
          <w:lang w:val="en-GB"/>
        </w:rPr>
      </w:pPr>
    </w:p>
    <w:p w14:paraId="6779B292" w14:textId="7458848D" w:rsidR="002E4270" w:rsidRDefault="002E4270">
      <w:pPr>
        <w:rPr>
          <w:rFonts w:ascii="Arial" w:hAnsi="Arial" w:cs="Arial"/>
          <w:lang w:val="en-GB"/>
        </w:rPr>
      </w:pPr>
    </w:p>
    <w:p w14:paraId="03DA77DA" w14:textId="06AC94D0" w:rsidR="002E4270" w:rsidRDefault="002E4270">
      <w:pPr>
        <w:rPr>
          <w:rFonts w:ascii="Arial" w:hAnsi="Arial" w:cs="Arial"/>
          <w:lang w:val="en-GB"/>
        </w:rPr>
      </w:pPr>
    </w:p>
    <w:p w14:paraId="04D8F848" w14:textId="13298E7F" w:rsidR="002E4270" w:rsidRDefault="002E4270">
      <w:pPr>
        <w:rPr>
          <w:rFonts w:ascii="Arial" w:hAnsi="Arial" w:cs="Arial"/>
          <w:lang w:val="en-GB"/>
        </w:rPr>
      </w:pPr>
    </w:p>
    <w:p w14:paraId="3C4C556F" w14:textId="57765F1C" w:rsidR="002E4270" w:rsidRDefault="002E4270">
      <w:pPr>
        <w:rPr>
          <w:rFonts w:ascii="Arial" w:hAnsi="Arial" w:cs="Arial"/>
          <w:lang w:val="en-GB"/>
        </w:rPr>
      </w:pPr>
    </w:p>
    <w:p w14:paraId="732BA290" w14:textId="6C087601" w:rsidR="002E4270" w:rsidRDefault="002E4270">
      <w:pPr>
        <w:rPr>
          <w:rFonts w:ascii="Arial" w:hAnsi="Arial" w:cs="Arial"/>
          <w:lang w:val="en-GB"/>
        </w:rPr>
      </w:pPr>
    </w:p>
    <w:p w14:paraId="1BA402C5" w14:textId="7E0B0386" w:rsidR="002E4270" w:rsidRDefault="002E4270">
      <w:pPr>
        <w:rPr>
          <w:rFonts w:ascii="Arial" w:hAnsi="Arial" w:cs="Arial"/>
          <w:lang w:val="en-GB"/>
        </w:rPr>
      </w:pPr>
    </w:p>
    <w:p w14:paraId="07932238" w14:textId="32947F9C" w:rsidR="002E4270" w:rsidRDefault="002E4270">
      <w:pPr>
        <w:rPr>
          <w:rFonts w:ascii="Arial" w:hAnsi="Arial" w:cs="Arial"/>
          <w:lang w:val="en-GB"/>
        </w:rPr>
      </w:pPr>
    </w:p>
    <w:p w14:paraId="05F03F2B" w14:textId="6CB410A3" w:rsidR="002E4270" w:rsidRDefault="002E4270">
      <w:pPr>
        <w:rPr>
          <w:rFonts w:ascii="Arial" w:hAnsi="Arial" w:cs="Arial"/>
          <w:lang w:val="en-GB"/>
        </w:rPr>
      </w:pPr>
    </w:p>
    <w:p w14:paraId="52EF2A03" w14:textId="3C2B850A" w:rsidR="002E4270" w:rsidRDefault="002E4270">
      <w:pPr>
        <w:rPr>
          <w:rFonts w:ascii="Arial" w:hAnsi="Arial" w:cs="Arial"/>
          <w:lang w:val="en-GB"/>
        </w:rPr>
      </w:pPr>
    </w:p>
    <w:p w14:paraId="4D819B8F" w14:textId="0039942C" w:rsidR="002E4270" w:rsidRDefault="002E4270">
      <w:pPr>
        <w:rPr>
          <w:rFonts w:ascii="Arial" w:hAnsi="Arial" w:cs="Arial"/>
          <w:lang w:val="en-GB"/>
        </w:rPr>
      </w:pPr>
    </w:p>
    <w:p w14:paraId="3BF5F995" w14:textId="6674994D" w:rsidR="002E4270" w:rsidRDefault="002E4270">
      <w:pPr>
        <w:rPr>
          <w:rFonts w:ascii="Arial" w:hAnsi="Arial" w:cs="Arial"/>
          <w:lang w:val="en-GB"/>
        </w:rPr>
      </w:pPr>
    </w:p>
    <w:p w14:paraId="222A14D6" w14:textId="436E24DE" w:rsidR="002E4270" w:rsidRDefault="002E4270">
      <w:pPr>
        <w:rPr>
          <w:rFonts w:ascii="Arial" w:hAnsi="Arial" w:cs="Arial"/>
          <w:lang w:val="en-GB"/>
        </w:rPr>
      </w:pPr>
    </w:p>
    <w:p w14:paraId="73892B4B" w14:textId="704EC37F" w:rsidR="002E4270" w:rsidRDefault="002E4270">
      <w:pPr>
        <w:rPr>
          <w:rFonts w:ascii="Arial" w:hAnsi="Arial" w:cs="Arial"/>
          <w:lang w:val="en-GB"/>
        </w:rPr>
      </w:pPr>
    </w:p>
    <w:p w14:paraId="18AEC4AB" w14:textId="03BB8C65" w:rsidR="002E4270" w:rsidRDefault="002E4270">
      <w:pPr>
        <w:rPr>
          <w:rFonts w:ascii="Arial" w:hAnsi="Arial" w:cs="Arial"/>
          <w:lang w:val="en-GB"/>
        </w:rPr>
      </w:pPr>
    </w:p>
    <w:p w14:paraId="4D05C1FA" w14:textId="70EF7201" w:rsidR="002E4270" w:rsidRDefault="002E4270">
      <w:pPr>
        <w:rPr>
          <w:rFonts w:ascii="Arial" w:hAnsi="Arial" w:cs="Arial"/>
          <w:lang w:val="en-GB"/>
        </w:rPr>
      </w:pPr>
    </w:p>
    <w:p w14:paraId="2CF57691" w14:textId="5FD26939" w:rsidR="002E4270" w:rsidRDefault="002E4270">
      <w:pPr>
        <w:rPr>
          <w:rFonts w:ascii="Arial" w:hAnsi="Arial" w:cs="Arial"/>
          <w:lang w:val="en-GB"/>
        </w:rPr>
      </w:pPr>
    </w:p>
    <w:p w14:paraId="261B93AA" w14:textId="0AFCA013" w:rsidR="002E4270" w:rsidRDefault="002E4270">
      <w:pPr>
        <w:rPr>
          <w:rFonts w:ascii="Arial" w:hAnsi="Arial" w:cs="Arial"/>
          <w:lang w:val="en-GB"/>
        </w:rPr>
      </w:pPr>
    </w:p>
    <w:p w14:paraId="1895BF0A" w14:textId="43CE96B5" w:rsidR="002E4270" w:rsidRDefault="002E4270">
      <w:pPr>
        <w:rPr>
          <w:rFonts w:ascii="Arial" w:hAnsi="Arial" w:cs="Arial"/>
          <w:lang w:val="en-GB"/>
        </w:rPr>
      </w:pPr>
    </w:p>
    <w:p w14:paraId="677880CF" w14:textId="14F263FD" w:rsidR="002E4270" w:rsidRDefault="002E4270">
      <w:pPr>
        <w:rPr>
          <w:rFonts w:ascii="Arial" w:hAnsi="Arial" w:cs="Arial"/>
          <w:lang w:val="en-GB"/>
        </w:rPr>
      </w:pPr>
    </w:p>
    <w:p w14:paraId="31F28BC5" w14:textId="40E8DA82" w:rsidR="002E4270" w:rsidRDefault="002E4270">
      <w:pPr>
        <w:rPr>
          <w:rFonts w:ascii="Arial" w:hAnsi="Arial" w:cs="Arial"/>
          <w:lang w:val="en-GB"/>
        </w:rPr>
      </w:pPr>
    </w:p>
    <w:p w14:paraId="4013942E" w14:textId="4A287237" w:rsidR="002E4270" w:rsidRDefault="002E4270">
      <w:pPr>
        <w:rPr>
          <w:rFonts w:ascii="Arial" w:hAnsi="Arial" w:cs="Arial"/>
          <w:lang w:val="en-GB"/>
        </w:rPr>
      </w:pPr>
    </w:p>
    <w:p w14:paraId="0CB28917" w14:textId="3841FA6B" w:rsidR="002E4270" w:rsidRDefault="002E4270">
      <w:pPr>
        <w:rPr>
          <w:rFonts w:ascii="Arial" w:hAnsi="Arial" w:cs="Arial"/>
          <w:lang w:val="en-GB"/>
        </w:rPr>
      </w:pPr>
    </w:p>
    <w:p w14:paraId="5630A426" w14:textId="2316385F" w:rsidR="002E4270" w:rsidRDefault="002E4270">
      <w:pPr>
        <w:rPr>
          <w:rFonts w:ascii="Arial" w:hAnsi="Arial" w:cs="Arial"/>
          <w:lang w:val="en-GB"/>
        </w:rPr>
      </w:pPr>
    </w:p>
    <w:p w14:paraId="267D63F0" w14:textId="336FB658" w:rsidR="002E4270" w:rsidRDefault="002E4270">
      <w:pPr>
        <w:rPr>
          <w:rFonts w:ascii="Arial" w:hAnsi="Arial" w:cs="Arial"/>
          <w:lang w:val="en-GB"/>
        </w:rPr>
      </w:pPr>
    </w:p>
    <w:p w14:paraId="5FB324BC" w14:textId="7695272C" w:rsidR="002E4270" w:rsidRDefault="002E4270">
      <w:pPr>
        <w:rPr>
          <w:rFonts w:ascii="Arial" w:hAnsi="Arial" w:cs="Arial"/>
          <w:lang w:val="en-GB"/>
        </w:rPr>
      </w:pPr>
    </w:p>
    <w:p w14:paraId="530CABE2" w14:textId="282AE255" w:rsidR="002E4270" w:rsidRDefault="002E4270">
      <w:pPr>
        <w:rPr>
          <w:rFonts w:ascii="Arial" w:hAnsi="Arial" w:cs="Arial"/>
          <w:lang w:val="en-GB"/>
        </w:rPr>
      </w:pPr>
    </w:p>
    <w:p w14:paraId="10399991" w14:textId="0CC51C7B" w:rsidR="002E4270" w:rsidRDefault="002E4270">
      <w:pPr>
        <w:rPr>
          <w:rFonts w:ascii="Arial" w:hAnsi="Arial" w:cs="Arial"/>
          <w:lang w:val="en-GB"/>
        </w:rPr>
      </w:pPr>
    </w:p>
    <w:p w14:paraId="00E25522" w14:textId="77777777" w:rsidR="002E4270" w:rsidRDefault="002E4270">
      <w:pPr>
        <w:rPr>
          <w:rFonts w:ascii="Arial" w:hAnsi="Arial" w:cs="Arial"/>
          <w:lang w:val="en-GB"/>
        </w:rPr>
      </w:pPr>
    </w:p>
    <w:p w14:paraId="521774B6" w14:textId="68E55E54" w:rsidR="002E4270" w:rsidRDefault="002E4270">
      <w:pPr>
        <w:rPr>
          <w:rFonts w:ascii="Arial" w:hAnsi="Arial" w:cs="Arial"/>
          <w:lang w:val="en-GB"/>
        </w:rPr>
      </w:pPr>
    </w:p>
    <w:p w14:paraId="66B35108" w14:textId="08388BA8" w:rsidR="0054204D" w:rsidRPr="00115CB7" w:rsidRDefault="0054204D">
      <w:pPr>
        <w:rPr>
          <w:rFonts w:ascii="Arial" w:hAnsi="Arial" w:cs="Arial"/>
          <w:lang w:val="en-GB"/>
        </w:rPr>
      </w:pPr>
    </w:p>
    <w:p w14:paraId="2ADBF97C" w14:textId="7ACB9AC1" w:rsidR="00A40092" w:rsidRPr="00834D2A" w:rsidRDefault="002E4270" w:rsidP="00A40092">
      <w:pPr>
        <w:spacing w:line="360" w:lineRule="auto"/>
        <w:ind w:firstLine="708"/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  <w:r w:rsidRPr="00834D2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Neighbour-joining tree based on based on the Cox 1 region uniquely of our 22 strains plus the reference SB210 mitochondrial genome and </w:t>
      </w:r>
      <w:r w:rsidR="00A40092" w:rsidRPr="00834D2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the 15 common sequences between our work and those of </w:t>
      </w:r>
      <w:proofErr w:type="spellStart"/>
      <w:r w:rsidR="00A40092" w:rsidRPr="00834D2A">
        <w:rPr>
          <w:rFonts w:ascii="Arial" w:eastAsia="Times New Roman" w:hAnsi="Arial" w:cs="Arial"/>
          <w:color w:val="000000"/>
          <w:sz w:val="24"/>
          <w:szCs w:val="24"/>
          <w:lang w:val="en-GB"/>
        </w:rPr>
        <w:t>Zufall</w:t>
      </w:r>
      <w:proofErr w:type="spellEnd"/>
      <w:r w:rsidR="00A40092" w:rsidRPr="00834D2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et al. (2014) and </w:t>
      </w:r>
      <w:proofErr w:type="spellStart"/>
      <w:r w:rsidR="00A40092" w:rsidRPr="00834D2A">
        <w:rPr>
          <w:rFonts w:ascii="Arial" w:eastAsia="Times New Roman" w:hAnsi="Arial" w:cs="Arial"/>
          <w:color w:val="000000"/>
          <w:sz w:val="24"/>
          <w:szCs w:val="24"/>
          <w:lang w:val="en-GB"/>
        </w:rPr>
        <w:t>Doerder</w:t>
      </w:r>
      <w:proofErr w:type="spellEnd"/>
      <w:r w:rsidR="00A40092" w:rsidRPr="00834D2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(2019).</w:t>
      </w:r>
      <w:r w:rsidR="008C238A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 Strains in bold indicate congruence between the two studies, strains in italic were not sequenced before our study.</w:t>
      </w:r>
    </w:p>
    <w:p w14:paraId="7F10B4CA" w14:textId="3EF49DD3" w:rsidR="0054204D" w:rsidRPr="00834D2A" w:rsidRDefault="0054204D">
      <w:pPr>
        <w:rPr>
          <w:rFonts w:ascii="Arial" w:hAnsi="Arial" w:cs="Arial"/>
          <w:sz w:val="24"/>
          <w:szCs w:val="24"/>
          <w:lang w:val="en-GB"/>
        </w:rPr>
      </w:pPr>
    </w:p>
    <w:p w14:paraId="3246755C" w14:textId="54110F22" w:rsidR="009F0D42" w:rsidRPr="00834D2A" w:rsidRDefault="009F0D42">
      <w:pPr>
        <w:rPr>
          <w:rFonts w:ascii="Arial" w:hAnsi="Arial" w:cs="Arial"/>
          <w:sz w:val="24"/>
          <w:szCs w:val="24"/>
          <w:lang w:val="en-GB"/>
        </w:rPr>
      </w:pPr>
    </w:p>
    <w:p w14:paraId="2D7E5FFC" w14:textId="0CE8D679" w:rsidR="009F0D42" w:rsidRPr="00834D2A" w:rsidRDefault="002E4270">
      <w:pPr>
        <w:rPr>
          <w:rFonts w:ascii="Arial" w:hAnsi="Arial" w:cs="Arial"/>
          <w:b/>
          <w:sz w:val="24"/>
          <w:szCs w:val="24"/>
          <w:lang w:val="en-GB"/>
        </w:rPr>
      </w:pPr>
      <w:r w:rsidRPr="00834D2A">
        <w:rPr>
          <w:rFonts w:ascii="Arial" w:hAnsi="Arial" w:cs="Arial"/>
          <w:b/>
          <w:sz w:val="24"/>
          <w:szCs w:val="24"/>
          <w:lang w:val="en-GB"/>
        </w:rPr>
        <w:t>References</w:t>
      </w:r>
    </w:p>
    <w:p w14:paraId="5A5F699F" w14:textId="77777777" w:rsidR="002E4270" w:rsidRPr="00834D2A" w:rsidRDefault="002E4270" w:rsidP="002E4270">
      <w:pPr>
        <w:rPr>
          <w:rFonts w:ascii="Arial" w:hAnsi="Arial" w:cs="Arial"/>
          <w:sz w:val="24"/>
          <w:szCs w:val="24"/>
          <w:lang w:val="en-GB"/>
        </w:rPr>
      </w:pPr>
    </w:p>
    <w:p w14:paraId="2C763070" w14:textId="023F1087" w:rsidR="002E4270" w:rsidRPr="00834D2A" w:rsidRDefault="002E4270" w:rsidP="002E4270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834D2A">
        <w:rPr>
          <w:rFonts w:ascii="Arial" w:hAnsi="Arial" w:cs="Arial"/>
          <w:sz w:val="24"/>
          <w:szCs w:val="24"/>
          <w:lang w:val="en-GB"/>
        </w:rPr>
        <w:t>Doerder</w:t>
      </w:r>
      <w:proofErr w:type="spellEnd"/>
      <w:r w:rsidRPr="00834D2A">
        <w:rPr>
          <w:rFonts w:ascii="Arial" w:hAnsi="Arial" w:cs="Arial"/>
          <w:sz w:val="24"/>
          <w:szCs w:val="24"/>
          <w:lang w:val="en-GB"/>
        </w:rPr>
        <w:t xml:space="preserve"> FP. Barcodes Reveal 48 New Species of </w:t>
      </w:r>
      <w:r w:rsidRPr="00834D2A">
        <w:rPr>
          <w:rFonts w:ascii="Arial" w:hAnsi="Arial" w:cs="Arial"/>
          <w:i/>
          <w:sz w:val="24"/>
          <w:szCs w:val="24"/>
          <w:lang w:val="en-GB"/>
        </w:rPr>
        <w:t>Tetrahymena</w:t>
      </w:r>
      <w:r w:rsidRPr="00834D2A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834D2A">
        <w:rPr>
          <w:rFonts w:ascii="Arial" w:hAnsi="Arial" w:cs="Arial"/>
          <w:i/>
          <w:sz w:val="24"/>
          <w:szCs w:val="24"/>
          <w:lang w:val="en-GB"/>
        </w:rPr>
        <w:t>Dexiostoma</w:t>
      </w:r>
      <w:proofErr w:type="spellEnd"/>
      <w:r w:rsidRPr="00834D2A">
        <w:rPr>
          <w:rFonts w:ascii="Arial" w:hAnsi="Arial" w:cs="Arial"/>
          <w:sz w:val="24"/>
          <w:szCs w:val="24"/>
          <w:lang w:val="en-GB"/>
        </w:rPr>
        <w:t xml:space="preserve">, and </w:t>
      </w:r>
      <w:r w:rsidRPr="00834D2A">
        <w:rPr>
          <w:rFonts w:ascii="Arial" w:hAnsi="Arial" w:cs="Arial"/>
          <w:i/>
          <w:sz w:val="24"/>
          <w:szCs w:val="24"/>
          <w:lang w:val="en-GB"/>
        </w:rPr>
        <w:t>Glaucoma</w:t>
      </w:r>
      <w:r w:rsidRPr="00834D2A">
        <w:rPr>
          <w:rFonts w:ascii="Arial" w:hAnsi="Arial" w:cs="Arial"/>
          <w:sz w:val="24"/>
          <w:szCs w:val="24"/>
          <w:lang w:val="en-GB"/>
        </w:rPr>
        <w:t xml:space="preserve">: Phylogeny, Ecology, and Biogeography of New and Established Species. J </w:t>
      </w:r>
      <w:proofErr w:type="spellStart"/>
      <w:r w:rsidRPr="00834D2A">
        <w:rPr>
          <w:rFonts w:ascii="Arial" w:hAnsi="Arial" w:cs="Arial"/>
          <w:sz w:val="24"/>
          <w:szCs w:val="24"/>
          <w:lang w:val="en-GB"/>
        </w:rPr>
        <w:t>Eukaryot</w:t>
      </w:r>
      <w:proofErr w:type="spellEnd"/>
      <w:r w:rsidRPr="00834D2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34D2A">
        <w:rPr>
          <w:rFonts w:ascii="Arial" w:hAnsi="Arial" w:cs="Arial"/>
          <w:sz w:val="24"/>
          <w:szCs w:val="24"/>
          <w:lang w:val="en-GB"/>
        </w:rPr>
        <w:t>Microbiol</w:t>
      </w:r>
      <w:proofErr w:type="spellEnd"/>
      <w:r w:rsidRPr="00834D2A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Pr="00834D2A">
        <w:rPr>
          <w:rFonts w:ascii="Arial" w:hAnsi="Arial" w:cs="Arial"/>
          <w:sz w:val="24"/>
          <w:szCs w:val="24"/>
          <w:lang w:val="en-GB"/>
        </w:rPr>
        <w:t>2019;66:182</w:t>
      </w:r>
      <w:proofErr w:type="gramEnd"/>
      <w:r w:rsidRPr="00834D2A">
        <w:rPr>
          <w:rFonts w:ascii="Arial" w:hAnsi="Arial" w:cs="Arial"/>
          <w:sz w:val="24"/>
          <w:szCs w:val="24"/>
          <w:lang w:val="en-GB"/>
        </w:rPr>
        <w:t>–208.</w:t>
      </w:r>
    </w:p>
    <w:p w14:paraId="1C4E8ED8" w14:textId="77777777" w:rsidR="002E4270" w:rsidRPr="00834D2A" w:rsidRDefault="002E4270" w:rsidP="002E4270">
      <w:pPr>
        <w:rPr>
          <w:rFonts w:ascii="Arial" w:hAnsi="Arial" w:cs="Arial"/>
          <w:sz w:val="24"/>
          <w:szCs w:val="24"/>
          <w:lang w:val="en-GB"/>
        </w:rPr>
      </w:pPr>
    </w:p>
    <w:p w14:paraId="0B56E237" w14:textId="4B31E3AE" w:rsidR="009F0D42" w:rsidRPr="00115CB7" w:rsidRDefault="002E4270">
      <w:pPr>
        <w:rPr>
          <w:rFonts w:ascii="Arial" w:hAnsi="Arial" w:cs="Arial"/>
          <w:lang w:val="en-GB"/>
        </w:rPr>
      </w:pPr>
      <w:proofErr w:type="spellStart"/>
      <w:r w:rsidRPr="00834D2A">
        <w:rPr>
          <w:rFonts w:ascii="Arial" w:hAnsi="Arial" w:cs="Arial"/>
          <w:sz w:val="24"/>
          <w:szCs w:val="24"/>
          <w:lang w:val="en-GB"/>
        </w:rPr>
        <w:t>Zufall</w:t>
      </w:r>
      <w:proofErr w:type="spellEnd"/>
      <w:r w:rsidRPr="00834D2A">
        <w:rPr>
          <w:rFonts w:ascii="Arial" w:hAnsi="Arial" w:cs="Arial"/>
          <w:sz w:val="24"/>
          <w:szCs w:val="24"/>
          <w:lang w:val="en-GB"/>
        </w:rPr>
        <w:t xml:space="preserve"> RA, Dimond KL, </w:t>
      </w:r>
      <w:proofErr w:type="spellStart"/>
      <w:r w:rsidRPr="00834D2A">
        <w:rPr>
          <w:rFonts w:ascii="Arial" w:hAnsi="Arial" w:cs="Arial"/>
          <w:sz w:val="24"/>
          <w:szCs w:val="24"/>
          <w:lang w:val="en-GB"/>
        </w:rPr>
        <w:t>Doerder</w:t>
      </w:r>
      <w:proofErr w:type="spellEnd"/>
      <w:r w:rsidRPr="00834D2A">
        <w:rPr>
          <w:rFonts w:ascii="Arial" w:hAnsi="Arial" w:cs="Arial"/>
          <w:sz w:val="24"/>
          <w:szCs w:val="24"/>
          <w:lang w:val="en-GB"/>
        </w:rPr>
        <w:t xml:space="preserve"> FP. Restricted distribution and limited gene flow in the model ciliate </w:t>
      </w:r>
      <w:r w:rsidRPr="00834D2A">
        <w:rPr>
          <w:rFonts w:ascii="Arial" w:hAnsi="Arial" w:cs="Arial"/>
          <w:i/>
          <w:sz w:val="24"/>
          <w:szCs w:val="24"/>
          <w:lang w:val="en-GB"/>
        </w:rPr>
        <w:t xml:space="preserve">Tetrahymena </w:t>
      </w:r>
      <w:proofErr w:type="spellStart"/>
      <w:r w:rsidRPr="00834D2A">
        <w:rPr>
          <w:rFonts w:ascii="Arial" w:hAnsi="Arial" w:cs="Arial"/>
          <w:i/>
          <w:sz w:val="24"/>
          <w:szCs w:val="24"/>
          <w:lang w:val="en-GB"/>
        </w:rPr>
        <w:t>thermophila</w:t>
      </w:r>
      <w:proofErr w:type="spellEnd"/>
      <w:r w:rsidRPr="00834D2A">
        <w:rPr>
          <w:rFonts w:ascii="Arial" w:hAnsi="Arial" w:cs="Arial"/>
          <w:sz w:val="24"/>
          <w:szCs w:val="24"/>
          <w:lang w:val="en-GB"/>
        </w:rPr>
        <w:t xml:space="preserve">. Mol </w:t>
      </w:r>
      <w:proofErr w:type="spellStart"/>
      <w:r w:rsidRPr="00834D2A">
        <w:rPr>
          <w:rFonts w:ascii="Arial" w:hAnsi="Arial" w:cs="Arial"/>
          <w:sz w:val="24"/>
          <w:szCs w:val="24"/>
          <w:lang w:val="en-GB"/>
        </w:rPr>
        <w:t>Ecol</w:t>
      </w:r>
      <w:proofErr w:type="spellEnd"/>
      <w:r w:rsidRPr="00834D2A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Pr="00834D2A">
        <w:rPr>
          <w:rFonts w:ascii="Arial" w:hAnsi="Arial" w:cs="Arial"/>
          <w:sz w:val="24"/>
          <w:szCs w:val="24"/>
          <w:lang w:val="en-GB"/>
        </w:rPr>
        <w:t>2013;22:1081</w:t>
      </w:r>
      <w:proofErr w:type="gramEnd"/>
      <w:r w:rsidRPr="00834D2A">
        <w:rPr>
          <w:rFonts w:ascii="Arial" w:hAnsi="Arial" w:cs="Arial"/>
          <w:sz w:val="24"/>
          <w:szCs w:val="24"/>
          <w:lang w:val="en-GB"/>
        </w:rPr>
        <w:t>–1091.</w:t>
      </w:r>
    </w:p>
    <w:sectPr w:rsidR="009F0D42" w:rsidRPr="00115C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857"/>
    <w:rsid w:val="000567BB"/>
    <w:rsid w:val="00105D26"/>
    <w:rsid w:val="00115CB7"/>
    <w:rsid w:val="0014050D"/>
    <w:rsid w:val="001B1DBB"/>
    <w:rsid w:val="001C5989"/>
    <w:rsid w:val="0020091C"/>
    <w:rsid w:val="002D74BC"/>
    <w:rsid w:val="002E4270"/>
    <w:rsid w:val="004D77CE"/>
    <w:rsid w:val="0054204D"/>
    <w:rsid w:val="006B0BB8"/>
    <w:rsid w:val="0080320C"/>
    <w:rsid w:val="00834D2A"/>
    <w:rsid w:val="008C238A"/>
    <w:rsid w:val="009201FF"/>
    <w:rsid w:val="00956E5F"/>
    <w:rsid w:val="009C5D15"/>
    <w:rsid w:val="009E6511"/>
    <w:rsid w:val="009F0D42"/>
    <w:rsid w:val="00A1797C"/>
    <w:rsid w:val="00A40092"/>
    <w:rsid w:val="00AB2DB2"/>
    <w:rsid w:val="00AF4857"/>
    <w:rsid w:val="00B45419"/>
    <w:rsid w:val="00B61CEE"/>
    <w:rsid w:val="00B72F42"/>
    <w:rsid w:val="00C4445B"/>
    <w:rsid w:val="00C704BD"/>
    <w:rsid w:val="00CD011D"/>
    <w:rsid w:val="00CE46F7"/>
    <w:rsid w:val="00D22B1C"/>
    <w:rsid w:val="00DF3507"/>
    <w:rsid w:val="00F163CE"/>
    <w:rsid w:val="00F53B97"/>
    <w:rsid w:val="00F57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BA091"/>
  <w15:chartTrackingRefBased/>
  <w15:docId w15:val="{E5F3D27C-A7CA-4D2E-B55D-D924F9ABC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4857"/>
    <w:rPr>
      <w:sz w:val="16"/>
      <w:szCs w:val="16"/>
    </w:rPr>
  </w:style>
  <w:style w:type="paragraph" w:customStyle="1" w:styleId="Commentaire1">
    <w:name w:val="Commentaire1"/>
    <w:basedOn w:val="Normal"/>
    <w:next w:val="Commentaire"/>
    <w:link w:val="CommentaireCar"/>
    <w:uiPriority w:val="99"/>
    <w:unhideWhenUsed/>
    <w:rsid w:val="00AF485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1"/>
    <w:uiPriority w:val="99"/>
    <w:rsid w:val="00AF4857"/>
    <w:rPr>
      <w:sz w:val="20"/>
      <w:szCs w:val="20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AF4857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AF4857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F485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4857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61CEE"/>
    <w:rPr>
      <w:b/>
      <w:bCs/>
    </w:rPr>
  </w:style>
  <w:style w:type="character" w:customStyle="1" w:styleId="ObjetducommentaireCar">
    <w:name w:val="Objet du commentaire Car"/>
    <w:basedOn w:val="CommentaireCar1"/>
    <w:link w:val="Objetducommentaire"/>
    <w:uiPriority w:val="99"/>
    <w:semiHidden/>
    <w:rsid w:val="00B61CE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C704BD"/>
    <w:pPr>
      <w:spacing w:line="240" w:lineRule="auto"/>
    </w:pPr>
  </w:style>
  <w:style w:type="paragraph" w:styleId="Bibliographie">
    <w:name w:val="Bibliography"/>
    <w:basedOn w:val="Normal"/>
    <w:next w:val="Normal"/>
    <w:uiPriority w:val="37"/>
    <w:semiHidden/>
    <w:unhideWhenUsed/>
    <w:rsid w:val="002E4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201</Words>
  <Characters>1107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LEGRAND</dc:creator>
  <cp:keywords/>
  <dc:description/>
  <cp:lastModifiedBy>Delphine LEGRAND</cp:lastModifiedBy>
  <cp:revision>10</cp:revision>
  <dcterms:created xsi:type="dcterms:W3CDTF">2023-01-10T12:31:00Z</dcterms:created>
  <dcterms:modified xsi:type="dcterms:W3CDTF">2023-02-22T16:54:00Z</dcterms:modified>
</cp:coreProperties>
</file>